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1" w:rightFromText="181" w:vertAnchor="text" w:horzAnchor="margin" w:tblpY="764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276"/>
      </w:tblGrid>
      <w:tr w:rsidR="00160CF7" w:rsidTr="000835B1"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Line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Skewness</w:t>
            </w:r>
          </w:p>
        </w:tc>
      </w:tr>
      <w:tr w:rsidR="00160CF7" w:rsidTr="000835B1">
        <w:tc>
          <w:tcPr>
            <w:tcW w:w="141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CHS1_C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0.44</w:t>
            </w:r>
          </w:p>
        </w:tc>
      </w:tr>
      <w:tr w:rsidR="00160CF7" w:rsidTr="000835B1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CHS1_R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-0.11</w:t>
            </w:r>
          </w:p>
        </w:tc>
      </w:tr>
      <w:tr w:rsidR="00160CF7" w:rsidTr="000835B1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CHS1_R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0.06</w:t>
            </w:r>
          </w:p>
        </w:tc>
      </w:tr>
      <w:tr w:rsidR="00160CF7" w:rsidTr="000835B1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CHS1_R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0.78</w:t>
            </w:r>
          </w:p>
        </w:tc>
      </w:tr>
      <w:tr w:rsidR="00160CF7" w:rsidTr="000835B1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VGSC_C</w:t>
            </w:r>
            <w:r w:rsidR="00BB160D">
              <w:t>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595B6A" w:rsidP="000835B1">
            <w:r w:rsidRPr="00595B6A">
              <w:t>0.25</w:t>
            </w:r>
          </w:p>
        </w:tc>
      </w:tr>
      <w:tr w:rsidR="00160CF7" w:rsidTr="000835B1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VGSC_R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595B6A" w:rsidP="000835B1">
            <w:r w:rsidRPr="00595B6A">
              <w:t>1.19</w:t>
            </w:r>
          </w:p>
        </w:tc>
      </w:tr>
      <w:tr w:rsidR="00160CF7" w:rsidTr="000835B1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VGSC_R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595B6A" w:rsidP="000835B1">
            <w:r>
              <w:t>0.55</w:t>
            </w:r>
          </w:p>
        </w:tc>
      </w:tr>
      <w:tr w:rsidR="00160CF7" w:rsidTr="000835B1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Wasatch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595B6A" w:rsidP="000835B1">
            <w:r>
              <w:t>-0.18</w:t>
            </w:r>
          </w:p>
        </w:tc>
      </w:tr>
      <w:tr w:rsidR="00160CF7" w:rsidTr="000835B1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Cytb_R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0A50A1" w:rsidP="000835B1">
            <w:r>
              <w:t>-0.14</w:t>
            </w:r>
          </w:p>
        </w:tc>
      </w:tr>
      <w:tr w:rsidR="00160CF7" w:rsidTr="000835B1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Cytb_R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0A50A1" w:rsidP="000835B1">
            <w:r>
              <w:t>0.47</w:t>
            </w:r>
          </w:p>
        </w:tc>
      </w:tr>
      <w:tr w:rsidR="00160CF7" w:rsidTr="000835B1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Cytb_R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0A50A1" w:rsidP="000835B1">
            <w:r>
              <w:t>-0.03</w:t>
            </w:r>
          </w:p>
        </w:tc>
      </w:tr>
      <w:tr w:rsidR="00160CF7" w:rsidTr="000835B1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GluCl1+3_C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 w:rsidRPr="00160CF7">
              <w:t>-0.08</w:t>
            </w:r>
          </w:p>
        </w:tc>
      </w:tr>
      <w:tr w:rsidR="00160CF7" w:rsidTr="000835B1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GluCl1+3_R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595B6A" w:rsidP="000835B1">
            <w:r>
              <w:t>-0.01</w:t>
            </w:r>
          </w:p>
        </w:tc>
      </w:tr>
      <w:tr w:rsidR="00160CF7" w:rsidTr="000835B1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GluCl1+3_R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595B6A" w:rsidP="000835B1">
            <w:r w:rsidRPr="00595B6A">
              <w:t>-0.32</w:t>
            </w:r>
          </w:p>
        </w:tc>
      </w:tr>
      <w:tr w:rsidR="00160CF7" w:rsidTr="000835B1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160CF7" w:rsidP="000835B1">
            <w:r>
              <w:t>GluCl1+3_R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0CF7" w:rsidRDefault="00595B6A" w:rsidP="000835B1">
            <w:r w:rsidRPr="00595B6A">
              <w:t>-0.48</w:t>
            </w:r>
          </w:p>
        </w:tc>
      </w:tr>
    </w:tbl>
    <w:p w:rsidR="003512D3" w:rsidRDefault="00047EE1">
      <w:r>
        <w:t xml:space="preserve">Table S2. Measure of skewness of </w:t>
      </w:r>
      <w:r w:rsidR="00044992">
        <w:t xml:space="preserve">the data distribution </w:t>
      </w:r>
      <w:r w:rsidR="00115109">
        <w:t>(total fecundity/ female</w:t>
      </w:r>
      <w:r w:rsidR="00A34E0D">
        <w:t xml:space="preserve"> within a line</w:t>
      </w:r>
      <w:r w:rsidR="00115109">
        <w:t>) for</w:t>
      </w:r>
      <w:r>
        <w:t xml:space="preserve"> the </w:t>
      </w:r>
      <w:r w:rsidR="00D35058">
        <w:rPr>
          <w:i/>
        </w:rPr>
        <w:t>Tetranychus</w:t>
      </w:r>
      <w:bookmarkStart w:id="0" w:name="_GoBack"/>
      <w:bookmarkEnd w:id="0"/>
      <w:r w:rsidRPr="00047EE1">
        <w:rPr>
          <w:i/>
        </w:rPr>
        <w:t xml:space="preserve"> </w:t>
      </w:r>
      <w:proofErr w:type="spellStart"/>
      <w:r w:rsidRPr="00047EE1">
        <w:rPr>
          <w:i/>
        </w:rPr>
        <w:t>urticae</w:t>
      </w:r>
      <w:proofErr w:type="spellEnd"/>
      <w:r>
        <w:t xml:space="preserve"> lines used in this study</w:t>
      </w:r>
      <w:r w:rsidR="00044992">
        <w:t>.</w:t>
      </w:r>
    </w:p>
    <w:sectPr w:rsidR="003512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CF7"/>
    <w:rsid w:val="00044992"/>
    <w:rsid w:val="00047EE1"/>
    <w:rsid w:val="000835B1"/>
    <w:rsid w:val="000A50A1"/>
    <w:rsid w:val="00115109"/>
    <w:rsid w:val="00160CF7"/>
    <w:rsid w:val="003512D3"/>
    <w:rsid w:val="00534E47"/>
    <w:rsid w:val="00595B6A"/>
    <w:rsid w:val="007749E3"/>
    <w:rsid w:val="00921D3C"/>
    <w:rsid w:val="009D28C7"/>
    <w:rsid w:val="00A34E0D"/>
    <w:rsid w:val="00B554DF"/>
    <w:rsid w:val="00BB160D"/>
    <w:rsid w:val="00D35058"/>
    <w:rsid w:val="00F2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3414BA-E763-4441-9DE6-CFFD1217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35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5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5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4784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07459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Bajda</dc:creator>
  <cp:keywords/>
  <dc:description/>
  <cp:lastModifiedBy>Sabina Bajda</cp:lastModifiedBy>
  <cp:revision>2</cp:revision>
  <dcterms:created xsi:type="dcterms:W3CDTF">2018-04-17T11:19:00Z</dcterms:created>
  <dcterms:modified xsi:type="dcterms:W3CDTF">2018-04-17T11:19:00Z</dcterms:modified>
</cp:coreProperties>
</file>